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124EFA" w14:textId="58CE83BA" w:rsidR="00D20F47" w:rsidRDefault="00D20F47" w:rsidP="00D20F4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5150084"/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C7CE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Statistical evaluation of NLR, NC3R in predicting LN patients</w:t>
      </w:r>
    </w:p>
    <w:tbl>
      <w:tblPr>
        <w:tblStyle w:val="a3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930"/>
        <w:gridCol w:w="1062"/>
        <w:gridCol w:w="1736"/>
        <w:gridCol w:w="1243"/>
        <w:gridCol w:w="1465"/>
      </w:tblGrid>
      <w:tr w:rsidR="00D20F47" w14:paraId="01F90ABF" w14:textId="77777777" w:rsidTr="00D20F47">
        <w:trPr>
          <w:trHeight w:val="432"/>
          <w:jc w:val="center"/>
        </w:trPr>
        <w:tc>
          <w:tcPr>
            <w:tcW w:w="1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6CABC2" w14:textId="77777777" w:rsidR="00D20F47" w:rsidRDefault="00D20F4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C Curve</w:t>
            </w:r>
          </w:p>
          <w:p w14:paraId="3205EA46" w14:textId="77777777" w:rsidR="00D20F47" w:rsidRDefault="00D20F4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F94D22" w14:textId="7777777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toff</w:t>
            </w:r>
          </w:p>
          <w:p w14:paraId="2210D2B1" w14:textId="7777777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6F92C2" w14:textId="7777777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5E211A" w14:textId="7777777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28A967" w14:textId="77777777" w:rsidR="00D20F47" w:rsidRDefault="00D20F47">
            <w:pPr>
              <w:ind w:left="240" w:hangingChars="100" w:hanging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 (%)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DF7AEC8" w14:textId="77777777" w:rsidR="00D20F47" w:rsidRDefault="00D20F47">
            <w:pPr>
              <w:ind w:left="240" w:hangingChars="100" w:hanging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 (%)</w:t>
            </w:r>
          </w:p>
        </w:tc>
      </w:tr>
      <w:tr w:rsidR="00D20F47" w14:paraId="3581EB01" w14:textId="77777777" w:rsidTr="00DA7687">
        <w:trPr>
          <w:trHeight w:val="34"/>
          <w:jc w:val="center"/>
        </w:trPr>
        <w:tc>
          <w:tcPr>
            <w:tcW w:w="1125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4A1DFDEE" w14:textId="77777777" w:rsidR="00D20F47" w:rsidRDefault="00D20F47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24347186"/>
            <w:r>
              <w:rPr>
                <w:rFonts w:ascii="Times New Roman" w:hAnsi="Times New Roman"/>
                <w:sz w:val="24"/>
                <w:szCs w:val="24"/>
              </w:rPr>
              <w:t>NLR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7BA3644F" w14:textId="1D393E2E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55</w:t>
            </w:r>
          </w:p>
        </w:tc>
        <w:tc>
          <w:tcPr>
            <w:tcW w:w="639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464C1B2B" w14:textId="7974B57F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70</w:t>
            </w:r>
          </w:p>
        </w:tc>
        <w:tc>
          <w:tcPr>
            <w:tcW w:w="1045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70BB0CD2" w14:textId="26EB928C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9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~ 0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</w:p>
        </w:tc>
        <w:tc>
          <w:tcPr>
            <w:tcW w:w="748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52E7CA13" w14:textId="3D3594A0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7</w:t>
            </w:r>
          </w:p>
        </w:tc>
        <w:tc>
          <w:tcPr>
            <w:tcW w:w="882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2140296C" w14:textId="20AE115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.9</w:t>
            </w:r>
          </w:p>
        </w:tc>
      </w:tr>
      <w:tr w:rsidR="00D20F47" w14:paraId="419AB3E6" w14:textId="77777777" w:rsidTr="00DA7687">
        <w:trPr>
          <w:trHeight w:val="214"/>
          <w:jc w:val="center"/>
        </w:trPr>
        <w:tc>
          <w:tcPr>
            <w:tcW w:w="1125" w:type="pct"/>
            <w:tcBorders>
              <w:bottom w:val="single" w:sz="8" w:space="0" w:color="auto"/>
            </w:tcBorders>
            <w:hideMark/>
          </w:tcPr>
          <w:p w14:paraId="542145E0" w14:textId="77777777" w:rsidR="00D20F47" w:rsidRDefault="00D20F4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C3R</w:t>
            </w:r>
          </w:p>
        </w:tc>
        <w:tc>
          <w:tcPr>
            <w:tcW w:w="560" w:type="pct"/>
            <w:tcBorders>
              <w:bottom w:val="single" w:sz="8" w:space="0" w:color="auto"/>
            </w:tcBorders>
            <w:hideMark/>
          </w:tcPr>
          <w:p w14:paraId="1B828B47" w14:textId="7777777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639" w:type="pct"/>
            <w:tcBorders>
              <w:bottom w:val="single" w:sz="8" w:space="0" w:color="auto"/>
            </w:tcBorders>
            <w:hideMark/>
          </w:tcPr>
          <w:p w14:paraId="7A25E1A8" w14:textId="520F36E0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45" w:type="pct"/>
            <w:tcBorders>
              <w:bottom w:val="single" w:sz="8" w:space="0" w:color="auto"/>
            </w:tcBorders>
            <w:hideMark/>
          </w:tcPr>
          <w:p w14:paraId="1A4ED315" w14:textId="174D43EB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~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90</w:t>
            </w:r>
          </w:p>
        </w:tc>
        <w:tc>
          <w:tcPr>
            <w:tcW w:w="748" w:type="pct"/>
            <w:tcBorders>
              <w:bottom w:val="single" w:sz="8" w:space="0" w:color="auto"/>
            </w:tcBorders>
            <w:hideMark/>
          </w:tcPr>
          <w:p w14:paraId="5D049994" w14:textId="0229CA67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.1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hideMark/>
          </w:tcPr>
          <w:p w14:paraId="1484B183" w14:textId="24D71911" w:rsidR="00D20F47" w:rsidRDefault="00D20F4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2.0</w:t>
            </w:r>
          </w:p>
        </w:tc>
      </w:tr>
    </w:tbl>
    <w:bookmarkEnd w:id="1"/>
    <w:p w14:paraId="01EC22FD" w14:textId="20CB54D6" w:rsidR="00A4046E" w:rsidRPr="00A4046E" w:rsidRDefault="00A4046E" w:rsidP="00A4046E">
      <w:pPr>
        <w:rPr>
          <w:rFonts w:ascii="Times New Roman" w:hAnsi="Times New Roman" w:cs="Times New Roman"/>
          <w:color w:val="242021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:</w:t>
      </w:r>
      <w:r w:rsidR="00D20F47">
        <w:rPr>
          <w:rFonts w:ascii="Times New Roman" w:hAnsi="Times New Roman" w:cs="Times New Roman"/>
          <w:sz w:val="24"/>
          <w:szCs w:val="24"/>
        </w:rPr>
        <w:t xml:space="preserve">LN, lupus nephritis; NLR, neutrophil-to-lymphocyte ratio; NC3R, </w:t>
      </w:r>
      <w:r>
        <w:rPr>
          <w:rFonts w:ascii="Times New Roman" w:hAnsi="Times New Roman" w:cs="Times New Roman"/>
          <w:sz w:val="24"/>
          <w:szCs w:val="24"/>
        </w:rPr>
        <w:t>neutrophil-to-C3</w:t>
      </w:r>
      <w:r w:rsidR="00D20F47">
        <w:rPr>
          <w:rFonts w:ascii="Times New Roman" w:hAnsi="Times New Roman" w:cs="Times New Roman"/>
          <w:sz w:val="24"/>
          <w:szCs w:val="24"/>
        </w:rPr>
        <w:t xml:space="preserve"> ratio; 24h proteinuria: 24-hour proteinuria; ROC: Receiver operating characteristic; AUC: </w:t>
      </w:r>
      <w:r w:rsidR="00D20F47">
        <w:rPr>
          <w:rFonts w:ascii="Times New Roman" w:hAnsi="Times New Roman" w:cs="Times New Roman"/>
          <w:color w:val="242021"/>
          <w:sz w:val="24"/>
          <w:szCs w:val="24"/>
        </w:rPr>
        <w:t>Area under curve</w:t>
      </w:r>
      <w:r>
        <w:rPr>
          <w:rFonts w:ascii="Times New Roman" w:hAnsi="Times New Roman" w:cs="Times New Roman" w:hint="eastAsia"/>
          <w:color w:val="242021"/>
          <w:sz w:val="24"/>
          <w:szCs w:val="24"/>
        </w:rPr>
        <w:t>,</w:t>
      </w:r>
      <w:r w:rsidRPr="00A4046E">
        <w:rPr>
          <w:rFonts w:ascii="Times New Roman" w:hAnsi="Times New Roman"/>
        </w:rPr>
        <w:t xml:space="preserve"> </w:t>
      </w:r>
      <w:r w:rsidRPr="00A4046E">
        <w:rPr>
          <w:rFonts w:ascii="Times New Roman" w:hAnsi="Times New Roman" w:cs="Times New Roman"/>
          <w:color w:val="242021"/>
          <w:sz w:val="24"/>
          <w:szCs w:val="24"/>
        </w:rPr>
        <w:t>P values below 0.05 indicates statistical significance.</w:t>
      </w:r>
    </w:p>
    <w:bookmarkEnd w:id="0"/>
    <w:p w14:paraId="36528CDF" w14:textId="5B06E69A" w:rsidR="00D20F47" w:rsidRPr="00A4046E" w:rsidRDefault="00D20F47" w:rsidP="00D20F47">
      <w:pPr>
        <w:rPr>
          <w:rFonts w:ascii="Times New Roman" w:hAnsi="Times New Roman" w:cs="Times New Roman"/>
          <w:sz w:val="24"/>
          <w:szCs w:val="24"/>
        </w:rPr>
      </w:pPr>
    </w:p>
    <w:p w14:paraId="37B47D7A" w14:textId="77777777" w:rsidR="003E55CB" w:rsidRPr="00D20F47" w:rsidRDefault="003E55CB">
      <w:pPr>
        <w:rPr>
          <w:rFonts w:hint="eastAsia"/>
        </w:rPr>
      </w:pPr>
    </w:p>
    <w:sectPr w:rsidR="003E55CB" w:rsidRPr="00D20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5CB"/>
    <w:rsid w:val="00095BBC"/>
    <w:rsid w:val="003E55CB"/>
    <w:rsid w:val="006212A5"/>
    <w:rsid w:val="00A4046E"/>
    <w:rsid w:val="00AC7CE3"/>
    <w:rsid w:val="00CA657C"/>
    <w:rsid w:val="00D20F47"/>
    <w:rsid w:val="00DA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A13F43"/>
  <w15:chartTrackingRefBased/>
  <w15:docId w15:val="{E7D8DE66-1952-4A53-87B5-EBA482701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F4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20F47"/>
    <w:rPr>
      <w:rFonts w:ascii="宋体" w:eastAsia="宋体" w:hAnsi="宋体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2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423</Characters>
  <Application>Microsoft Office Word</Application>
  <DocSecurity>0</DocSecurity>
  <Lines>30</Lines>
  <Paragraphs>24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麦尔哈巴 麦提亚尔</dc:creator>
  <cp:keywords/>
  <dc:description/>
  <cp:lastModifiedBy>麦尔哈巴 麦提亚尔</cp:lastModifiedBy>
  <cp:revision>13</cp:revision>
  <dcterms:created xsi:type="dcterms:W3CDTF">2024-04-23T23:46:00Z</dcterms:created>
  <dcterms:modified xsi:type="dcterms:W3CDTF">2024-10-2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15a3e68d5363e5d1bb9f7a5b4ba523506d1aa7a1e0753b1fc79e260f06c16a</vt:lpwstr>
  </property>
</Properties>
</file>